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5EB0" w:rsidRPr="009F3EF1" w:rsidRDefault="00525EB0" w:rsidP="00525EB0">
      <w:pPr>
        <w:spacing w:after="0" w:line="480" w:lineRule="auto"/>
        <w:jc w:val="both"/>
        <w:rPr>
          <w:sz w:val="24"/>
          <w:szCs w:val="24"/>
        </w:rPr>
      </w:pPr>
      <w:bookmarkStart w:id="0" w:name="_GoBack"/>
      <w:bookmarkEnd w:id="0"/>
      <w:r w:rsidRPr="009F3EF1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2</w:t>
      </w:r>
      <w:r w:rsidRPr="00F100F7">
        <w:rPr>
          <w:b/>
          <w:color w:val="000000"/>
          <w:sz w:val="24"/>
          <w:szCs w:val="24"/>
        </w:rPr>
        <w:t xml:space="preserve"> </w:t>
      </w:r>
      <w:r w:rsidRPr="009F3EF1">
        <w:rPr>
          <w:b/>
          <w:color w:val="000000"/>
          <w:sz w:val="24"/>
          <w:szCs w:val="24"/>
        </w:rPr>
        <w:t>Table</w:t>
      </w:r>
      <w:r>
        <w:rPr>
          <w:sz w:val="24"/>
          <w:szCs w:val="24"/>
        </w:rPr>
        <w:t xml:space="preserve">. </w:t>
      </w:r>
      <w:r w:rsidRPr="00F100F7">
        <w:rPr>
          <w:b/>
          <w:bCs/>
          <w:sz w:val="24"/>
          <w:szCs w:val="24"/>
        </w:rPr>
        <w:t xml:space="preserve">Primer information for </w:t>
      </w:r>
      <w:proofErr w:type="spellStart"/>
      <w:r w:rsidRPr="00F100F7">
        <w:rPr>
          <w:b/>
          <w:bCs/>
          <w:sz w:val="24"/>
          <w:szCs w:val="24"/>
        </w:rPr>
        <w:t>qPCR</w:t>
      </w:r>
      <w:proofErr w:type="spellEnd"/>
      <w:r w:rsidRPr="00F100F7">
        <w:rPr>
          <w:b/>
          <w:bCs/>
          <w:sz w:val="24"/>
          <w:szCs w:val="24"/>
        </w:rPr>
        <w:t xml:space="preserve"> validation of selected genes.</w:t>
      </w:r>
      <w:r w:rsidRPr="009F3EF1">
        <w:rPr>
          <w:sz w:val="24"/>
          <w:szCs w:val="24"/>
        </w:rPr>
        <w:t xml:space="preserve"> </w:t>
      </w:r>
    </w:p>
    <w:tbl>
      <w:tblPr>
        <w:tblW w:w="10890" w:type="dxa"/>
        <w:tblInd w:w="-5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656"/>
        <w:gridCol w:w="2394"/>
        <w:gridCol w:w="2250"/>
        <w:gridCol w:w="3690"/>
        <w:gridCol w:w="900"/>
      </w:tblGrid>
      <w:tr w:rsidR="00525EB0" w:rsidRPr="009F3EF1" w:rsidTr="0020125A">
        <w:trPr>
          <w:trHeight w:val="420"/>
        </w:trPr>
        <w:tc>
          <w:tcPr>
            <w:tcW w:w="1656" w:type="dxa"/>
            <w:tcBorders>
              <w:top w:val="single" w:sz="4" w:space="0" w:color="000000"/>
              <w:bottom w:val="single" w:sz="4" w:space="0" w:color="000000"/>
            </w:tcBorders>
          </w:tcPr>
          <w:p w:rsidR="00525EB0" w:rsidRPr="009F3EF1" w:rsidRDefault="00525EB0" w:rsidP="0020125A">
            <w:pPr>
              <w:spacing w:after="0" w:line="240" w:lineRule="auto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Gene Name Abbreviation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 w:rsidR="00525EB0" w:rsidRPr="009F3EF1" w:rsidRDefault="00525EB0" w:rsidP="0020125A">
            <w:pPr>
              <w:spacing w:after="0" w:line="240" w:lineRule="auto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Gene ID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 w:rsidR="00525EB0" w:rsidRPr="009F3EF1" w:rsidRDefault="00525EB0" w:rsidP="0020125A">
            <w:pPr>
              <w:spacing w:after="0" w:line="240" w:lineRule="auto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Annotation</w:t>
            </w:r>
          </w:p>
        </w:tc>
        <w:tc>
          <w:tcPr>
            <w:tcW w:w="3690" w:type="dxa"/>
            <w:tcBorders>
              <w:top w:val="single" w:sz="4" w:space="0" w:color="000000"/>
              <w:bottom w:val="single" w:sz="4" w:space="0" w:color="000000"/>
            </w:tcBorders>
          </w:tcPr>
          <w:p w:rsidR="00525EB0" w:rsidRPr="009F3EF1" w:rsidRDefault="00525EB0" w:rsidP="0020125A">
            <w:pPr>
              <w:spacing w:after="0" w:line="240" w:lineRule="auto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 xml:space="preserve">Primers </w:t>
            </w:r>
            <w:r w:rsidRPr="009F3EF1">
              <w:rPr>
                <w:sz w:val="24"/>
                <w:szCs w:val="24"/>
              </w:rPr>
              <w:br/>
              <w:t>(forward/ reverse 5′-3′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:rsidR="00525EB0" w:rsidRPr="009F3EF1" w:rsidRDefault="00525EB0" w:rsidP="0020125A">
            <w:pPr>
              <w:spacing w:after="0" w:line="240" w:lineRule="auto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Size (</w:t>
            </w:r>
            <w:proofErr w:type="spellStart"/>
            <w:r w:rsidRPr="009F3EF1">
              <w:rPr>
                <w:sz w:val="24"/>
                <w:szCs w:val="24"/>
              </w:rPr>
              <w:t>bp</w:t>
            </w:r>
            <w:proofErr w:type="spellEnd"/>
            <w:r w:rsidRPr="009F3EF1">
              <w:rPr>
                <w:sz w:val="24"/>
                <w:szCs w:val="24"/>
              </w:rPr>
              <w:t>)</w:t>
            </w:r>
          </w:p>
        </w:tc>
      </w:tr>
      <w:tr w:rsidR="00525EB0" w:rsidRPr="009F3EF1" w:rsidTr="0020125A">
        <w:trPr>
          <w:trHeight w:val="420"/>
        </w:trPr>
        <w:tc>
          <w:tcPr>
            <w:tcW w:w="1656" w:type="dxa"/>
            <w:vMerge w:val="restart"/>
            <w:tcBorders>
              <w:top w:val="single" w:sz="4" w:space="0" w:color="000000"/>
            </w:tcBorders>
          </w:tcPr>
          <w:p w:rsidR="00525EB0" w:rsidRPr="009F3EF1" w:rsidRDefault="00525EB0" w:rsidP="0020125A">
            <w:pPr>
              <w:spacing w:after="0" w:line="240" w:lineRule="auto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MUB</w:t>
            </w:r>
          </w:p>
        </w:tc>
        <w:tc>
          <w:tcPr>
            <w:tcW w:w="2394" w:type="dxa"/>
            <w:vMerge w:val="restart"/>
            <w:tcBorders>
              <w:top w:val="single" w:sz="4" w:space="0" w:color="000000"/>
            </w:tcBorders>
          </w:tcPr>
          <w:p w:rsidR="00525EB0" w:rsidRPr="009F3EF1" w:rsidRDefault="00525EB0" w:rsidP="0020125A">
            <w:pPr>
              <w:spacing w:after="0" w:line="240" w:lineRule="auto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SapurV1A.2454s0040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</w:tcBorders>
          </w:tcPr>
          <w:p w:rsidR="00525EB0" w:rsidRPr="009F3EF1" w:rsidRDefault="00525EB0" w:rsidP="0020125A">
            <w:pPr>
              <w:spacing w:after="0" w:line="240" w:lineRule="auto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membrane-anchored ubiquitin-fold protein</w:t>
            </w:r>
          </w:p>
        </w:tc>
        <w:tc>
          <w:tcPr>
            <w:tcW w:w="3690" w:type="dxa"/>
            <w:tcBorders>
              <w:top w:val="single" w:sz="4" w:space="0" w:color="000000"/>
            </w:tcBorders>
          </w:tcPr>
          <w:p w:rsidR="00525EB0" w:rsidRPr="009F3EF1" w:rsidRDefault="00525EB0" w:rsidP="0020125A">
            <w:pPr>
              <w:spacing w:after="0" w:line="240" w:lineRule="auto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TGCCAGAGGAGGAGGAGTTA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</w:tcPr>
          <w:p w:rsidR="00525EB0" w:rsidRPr="009F3EF1" w:rsidRDefault="00525EB0" w:rsidP="0020125A">
            <w:pPr>
              <w:spacing w:after="0" w:line="240" w:lineRule="auto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33</w:t>
            </w:r>
          </w:p>
        </w:tc>
      </w:tr>
      <w:tr w:rsidR="00525EB0" w:rsidRPr="009F3EF1" w:rsidTr="0020125A">
        <w:trPr>
          <w:trHeight w:val="420"/>
        </w:trPr>
        <w:tc>
          <w:tcPr>
            <w:tcW w:w="1656" w:type="dxa"/>
            <w:vMerge/>
            <w:tcBorders>
              <w:top w:val="single" w:sz="4" w:space="0" w:color="000000"/>
            </w:tcBorders>
          </w:tcPr>
          <w:p w:rsidR="00525EB0" w:rsidRPr="009F3EF1" w:rsidRDefault="00525EB0" w:rsidP="00201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2394" w:type="dxa"/>
            <w:vMerge/>
            <w:tcBorders>
              <w:top w:val="single" w:sz="4" w:space="0" w:color="000000"/>
            </w:tcBorders>
          </w:tcPr>
          <w:p w:rsidR="00525EB0" w:rsidRPr="009F3EF1" w:rsidRDefault="00525EB0" w:rsidP="00201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single" w:sz="4" w:space="0" w:color="000000"/>
            </w:tcBorders>
          </w:tcPr>
          <w:p w:rsidR="00525EB0" w:rsidRPr="009F3EF1" w:rsidRDefault="00525EB0" w:rsidP="00201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3690" w:type="dxa"/>
          </w:tcPr>
          <w:p w:rsidR="00525EB0" w:rsidRPr="009F3EF1" w:rsidRDefault="00525EB0" w:rsidP="0020125A">
            <w:pPr>
              <w:spacing w:after="0" w:line="240" w:lineRule="auto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TCTTTAGGCCAGTCGGCTAC</w:t>
            </w:r>
          </w:p>
        </w:tc>
        <w:tc>
          <w:tcPr>
            <w:tcW w:w="900" w:type="dxa"/>
            <w:vMerge/>
            <w:tcBorders>
              <w:top w:val="single" w:sz="4" w:space="0" w:color="000000"/>
            </w:tcBorders>
          </w:tcPr>
          <w:p w:rsidR="00525EB0" w:rsidRPr="009F3EF1" w:rsidRDefault="00525EB0" w:rsidP="00201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525EB0" w:rsidRPr="009F3EF1" w:rsidTr="0020125A">
        <w:trPr>
          <w:trHeight w:val="420"/>
        </w:trPr>
        <w:tc>
          <w:tcPr>
            <w:tcW w:w="1656" w:type="dxa"/>
            <w:vMerge w:val="restart"/>
          </w:tcPr>
          <w:p w:rsidR="00525EB0" w:rsidRPr="009F3EF1" w:rsidRDefault="00525EB0" w:rsidP="0020125A">
            <w:pPr>
              <w:spacing w:after="0" w:line="240" w:lineRule="auto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MYB</w:t>
            </w:r>
          </w:p>
        </w:tc>
        <w:tc>
          <w:tcPr>
            <w:tcW w:w="2394" w:type="dxa"/>
            <w:vMerge w:val="restart"/>
          </w:tcPr>
          <w:p w:rsidR="00525EB0" w:rsidRPr="009F3EF1" w:rsidRDefault="00525EB0" w:rsidP="0020125A">
            <w:pPr>
              <w:spacing w:after="0" w:line="240" w:lineRule="auto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SapurV1A.1016s0030</w:t>
            </w:r>
          </w:p>
        </w:tc>
        <w:tc>
          <w:tcPr>
            <w:tcW w:w="2250" w:type="dxa"/>
            <w:vMerge w:val="restart"/>
          </w:tcPr>
          <w:p w:rsidR="00525EB0" w:rsidRPr="009F3EF1" w:rsidRDefault="00525EB0" w:rsidP="0020125A">
            <w:pPr>
              <w:spacing w:after="0" w:line="240" w:lineRule="auto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MYB transcription factor in vasculature development/ xylem development</w:t>
            </w:r>
          </w:p>
        </w:tc>
        <w:tc>
          <w:tcPr>
            <w:tcW w:w="3690" w:type="dxa"/>
          </w:tcPr>
          <w:p w:rsidR="00525EB0" w:rsidRPr="009F3EF1" w:rsidRDefault="00525EB0" w:rsidP="0020125A">
            <w:pPr>
              <w:spacing w:after="0" w:line="240" w:lineRule="auto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CCTGCAATTTCTTCCAGCTC</w:t>
            </w:r>
          </w:p>
        </w:tc>
        <w:tc>
          <w:tcPr>
            <w:tcW w:w="900" w:type="dxa"/>
            <w:vMerge w:val="restart"/>
          </w:tcPr>
          <w:p w:rsidR="00525EB0" w:rsidRPr="009F3EF1" w:rsidRDefault="00525EB0" w:rsidP="0020125A">
            <w:pPr>
              <w:spacing w:after="0" w:line="240" w:lineRule="auto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38</w:t>
            </w:r>
          </w:p>
        </w:tc>
      </w:tr>
      <w:tr w:rsidR="00525EB0" w:rsidRPr="009F3EF1" w:rsidTr="0020125A">
        <w:trPr>
          <w:trHeight w:val="420"/>
        </w:trPr>
        <w:tc>
          <w:tcPr>
            <w:tcW w:w="1656" w:type="dxa"/>
            <w:vMerge/>
          </w:tcPr>
          <w:p w:rsidR="00525EB0" w:rsidRPr="009F3EF1" w:rsidRDefault="00525EB0" w:rsidP="00201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2394" w:type="dxa"/>
            <w:vMerge/>
          </w:tcPr>
          <w:p w:rsidR="00525EB0" w:rsidRPr="009F3EF1" w:rsidRDefault="00525EB0" w:rsidP="00201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2250" w:type="dxa"/>
            <w:vMerge/>
          </w:tcPr>
          <w:p w:rsidR="00525EB0" w:rsidRPr="009F3EF1" w:rsidRDefault="00525EB0" w:rsidP="00201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3690" w:type="dxa"/>
          </w:tcPr>
          <w:p w:rsidR="00525EB0" w:rsidRPr="009F3EF1" w:rsidRDefault="00525EB0" w:rsidP="0020125A">
            <w:pPr>
              <w:spacing w:after="0" w:line="240" w:lineRule="auto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GCTTTCATGGGAGGTACCAA</w:t>
            </w:r>
          </w:p>
        </w:tc>
        <w:tc>
          <w:tcPr>
            <w:tcW w:w="900" w:type="dxa"/>
            <w:vMerge/>
          </w:tcPr>
          <w:p w:rsidR="00525EB0" w:rsidRPr="009F3EF1" w:rsidRDefault="00525EB0" w:rsidP="00201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525EB0" w:rsidRPr="009F3EF1" w:rsidTr="0020125A">
        <w:trPr>
          <w:trHeight w:val="420"/>
        </w:trPr>
        <w:tc>
          <w:tcPr>
            <w:tcW w:w="1656" w:type="dxa"/>
            <w:vMerge w:val="restart"/>
          </w:tcPr>
          <w:p w:rsidR="00525EB0" w:rsidRPr="009F3EF1" w:rsidRDefault="00525EB0" w:rsidP="0020125A">
            <w:pPr>
              <w:spacing w:after="0" w:line="240" w:lineRule="auto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CHT</w:t>
            </w:r>
          </w:p>
        </w:tc>
        <w:tc>
          <w:tcPr>
            <w:tcW w:w="2394" w:type="dxa"/>
            <w:vMerge w:val="restart"/>
          </w:tcPr>
          <w:p w:rsidR="00525EB0" w:rsidRPr="009F3EF1" w:rsidRDefault="00525EB0" w:rsidP="0020125A">
            <w:pPr>
              <w:spacing w:after="0" w:line="240" w:lineRule="auto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SapurV1A.0194s0290</w:t>
            </w:r>
          </w:p>
        </w:tc>
        <w:tc>
          <w:tcPr>
            <w:tcW w:w="2250" w:type="dxa"/>
            <w:vMerge w:val="restart"/>
          </w:tcPr>
          <w:p w:rsidR="00525EB0" w:rsidRPr="009F3EF1" w:rsidRDefault="00525EB0" w:rsidP="0020125A">
            <w:pPr>
              <w:spacing w:after="0" w:line="240" w:lineRule="auto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carbohydrate transporter</w:t>
            </w:r>
          </w:p>
        </w:tc>
        <w:tc>
          <w:tcPr>
            <w:tcW w:w="3690" w:type="dxa"/>
          </w:tcPr>
          <w:p w:rsidR="00525EB0" w:rsidRPr="009F3EF1" w:rsidRDefault="00525EB0" w:rsidP="0020125A">
            <w:pPr>
              <w:spacing w:after="0" w:line="240" w:lineRule="auto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GCACATGCATGACAAAAAGG</w:t>
            </w:r>
          </w:p>
        </w:tc>
        <w:tc>
          <w:tcPr>
            <w:tcW w:w="900" w:type="dxa"/>
            <w:vMerge w:val="restart"/>
          </w:tcPr>
          <w:p w:rsidR="00525EB0" w:rsidRPr="009F3EF1" w:rsidRDefault="00525EB0" w:rsidP="0020125A">
            <w:pPr>
              <w:spacing w:after="0" w:line="240" w:lineRule="auto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54</w:t>
            </w:r>
          </w:p>
        </w:tc>
      </w:tr>
      <w:tr w:rsidR="00525EB0" w:rsidRPr="009F3EF1" w:rsidTr="0020125A">
        <w:trPr>
          <w:trHeight w:val="420"/>
        </w:trPr>
        <w:tc>
          <w:tcPr>
            <w:tcW w:w="1656" w:type="dxa"/>
            <w:vMerge/>
          </w:tcPr>
          <w:p w:rsidR="00525EB0" w:rsidRPr="009F3EF1" w:rsidRDefault="00525EB0" w:rsidP="00201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2394" w:type="dxa"/>
            <w:vMerge/>
          </w:tcPr>
          <w:p w:rsidR="00525EB0" w:rsidRPr="009F3EF1" w:rsidRDefault="00525EB0" w:rsidP="00201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2250" w:type="dxa"/>
            <w:vMerge/>
          </w:tcPr>
          <w:p w:rsidR="00525EB0" w:rsidRPr="009F3EF1" w:rsidRDefault="00525EB0" w:rsidP="00201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3690" w:type="dxa"/>
          </w:tcPr>
          <w:p w:rsidR="00525EB0" w:rsidRPr="009F3EF1" w:rsidRDefault="00525EB0" w:rsidP="0020125A">
            <w:pPr>
              <w:spacing w:after="0" w:line="240" w:lineRule="auto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CATTAAGGGCCAATTCCTCA</w:t>
            </w:r>
          </w:p>
        </w:tc>
        <w:tc>
          <w:tcPr>
            <w:tcW w:w="900" w:type="dxa"/>
            <w:vMerge/>
          </w:tcPr>
          <w:p w:rsidR="00525EB0" w:rsidRPr="009F3EF1" w:rsidRDefault="00525EB0" w:rsidP="00201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525EB0" w:rsidRPr="009F3EF1" w:rsidTr="0020125A">
        <w:trPr>
          <w:trHeight w:val="420"/>
        </w:trPr>
        <w:tc>
          <w:tcPr>
            <w:tcW w:w="1656" w:type="dxa"/>
            <w:vMerge w:val="restart"/>
          </w:tcPr>
          <w:p w:rsidR="00525EB0" w:rsidRPr="009F3EF1" w:rsidRDefault="00525EB0" w:rsidP="0020125A">
            <w:pPr>
              <w:spacing w:after="0" w:line="240" w:lineRule="auto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Sgf11</w:t>
            </w:r>
          </w:p>
        </w:tc>
        <w:tc>
          <w:tcPr>
            <w:tcW w:w="2394" w:type="dxa"/>
            <w:vMerge w:val="restart"/>
          </w:tcPr>
          <w:p w:rsidR="00525EB0" w:rsidRPr="009F3EF1" w:rsidRDefault="00525EB0" w:rsidP="0020125A">
            <w:pPr>
              <w:spacing w:after="0" w:line="240" w:lineRule="auto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SapurV1A.0106s0050</w:t>
            </w:r>
          </w:p>
        </w:tc>
        <w:tc>
          <w:tcPr>
            <w:tcW w:w="2250" w:type="dxa"/>
            <w:vMerge w:val="restart"/>
          </w:tcPr>
          <w:p w:rsidR="00525EB0" w:rsidRPr="009F3EF1" w:rsidRDefault="00525EB0" w:rsidP="0020125A">
            <w:pPr>
              <w:spacing w:after="0" w:line="240" w:lineRule="auto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 xml:space="preserve">Sgf11 (transcriptional regulation protein) </w:t>
            </w:r>
            <w:proofErr w:type="spellStart"/>
            <w:r w:rsidRPr="009F3EF1">
              <w:rPr>
                <w:sz w:val="24"/>
                <w:szCs w:val="24"/>
              </w:rPr>
              <w:t>proteinLinks</w:t>
            </w:r>
            <w:proofErr w:type="spellEnd"/>
          </w:p>
        </w:tc>
        <w:tc>
          <w:tcPr>
            <w:tcW w:w="3690" w:type="dxa"/>
          </w:tcPr>
          <w:p w:rsidR="00525EB0" w:rsidRPr="009F3EF1" w:rsidRDefault="00525EB0" w:rsidP="0020125A">
            <w:pPr>
              <w:spacing w:after="0" w:line="240" w:lineRule="auto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GCGAAACCAATGGCAAGTAT</w:t>
            </w:r>
          </w:p>
        </w:tc>
        <w:tc>
          <w:tcPr>
            <w:tcW w:w="900" w:type="dxa"/>
            <w:vMerge w:val="restart"/>
          </w:tcPr>
          <w:p w:rsidR="00525EB0" w:rsidRPr="009F3EF1" w:rsidRDefault="00525EB0" w:rsidP="0020125A">
            <w:pPr>
              <w:spacing w:after="0" w:line="240" w:lineRule="auto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01</w:t>
            </w:r>
          </w:p>
        </w:tc>
      </w:tr>
      <w:tr w:rsidR="00525EB0" w:rsidRPr="009F3EF1" w:rsidTr="0020125A">
        <w:trPr>
          <w:trHeight w:val="420"/>
        </w:trPr>
        <w:tc>
          <w:tcPr>
            <w:tcW w:w="1656" w:type="dxa"/>
            <w:vMerge/>
          </w:tcPr>
          <w:p w:rsidR="00525EB0" w:rsidRPr="009F3EF1" w:rsidRDefault="00525EB0" w:rsidP="00201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2394" w:type="dxa"/>
            <w:vMerge/>
          </w:tcPr>
          <w:p w:rsidR="00525EB0" w:rsidRPr="009F3EF1" w:rsidRDefault="00525EB0" w:rsidP="00201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2250" w:type="dxa"/>
            <w:vMerge/>
          </w:tcPr>
          <w:p w:rsidR="00525EB0" w:rsidRPr="009F3EF1" w:rsidRDefault="00525EB0" w:rsidP="00201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3690" w:type="dxa"/>
          </w:tcPr>
          <w:p w:rsidR="00525EB0" w:rsidRPr="009F3EF1" w:rsidRDefault="00525EB0" w:rsidP="0020125A">
            <w:pPr>
              <w:spacing w:after="0" w:line="240" w:lineRule="auto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CACTATTGGTCTCCCGCAAT</w:t>
            </w:r>
          </w:p>
        </w:tc>
        <w:tc>
          <w:tcPr>
            <w:tcW w:w="900" w:type="dxa"/>
            <w:vMerge/>
          </w:tcPr>
          <w:p w:rsidR="00525EB0" w:rsidRPr="009F3EF1" w:rsidRDefault="00525EB0" w:rsidP="00201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525EB0" w:rsidRPr="009F3EF1" w:rsidTr="0020125A">
        <w:trPr>
          <w:trHeight w:val="420"/>
        </w:trPr>
        <w:tc>
          <w:tcPr>
            <w:tcW w:w="1656" w:type="dxa"/>
            <w:vMerge w:val="restart"/>
          </w:tcPr>
          <w:p w:rsidR="00525EB0" w:rsidRPr="009F3EF1" w:rsidRDefault="00525EB0" w:rsidP="0020125A">
            <w:pPr>
              <w:spacing w:after="0" w:line="240" w:lineRule="auto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ACT2</w:t>
            </w:r>
          </w:p>
        </w:tc>
        <w:tc>
          <w:tcPr>
            <w:tcW w:w="2394" w:type="dxa"/>
            <w:vMerge w:val="restart"/>
          </w:tcPr>
          <w:p w:rsidR="00525EB0" w:rsidRPr="009F3EF1" w:rsidRDefault="00525EB0" w:rsidP="0020125A">
            <w:pPr>
              <w:spacing w:after="0" w:line="240" w:lineRule="auto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SapurV1A.0285s0180</w:t>
            </w:r>
          </w:p>
        </w:tc>
        <w:tc>
          <w:tcPr>
            <w:tcW w:w="2250" w:type="dxa"/>
            <w:vMerge w:val="restart"/>
          </w:tcPr>
          <w:p w:rsidR="00525EB0" w:rsidRPr="009F3EF1" w:rsidRDefault="00525EB0" w:rsidP="0020125A">
            <w:pPr>
              <w:spacing w:after="0" w:line="240" w:lineRule="auto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actin</w:t>
            </w:r>
          </w:p>
        </w:tc>
        <w:tc>
          <w:tcPr>
            <w:tcW w:w="3690" w:type="dxa"/>
          </w:tcPr>
          <w:p w:rsidR="00525EB0" w:rsidRPr="009F3EF1" w:rsidRDefault="00525EB0" w:rsidP="0020125A">
            <w:pPr>
              <w:spacing w:after="0" w:line="240" w:lineRule="auto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CAGAAAGACGCCTATGTTGG</w:t>
            </w:r>
          </w:p>
        </w:tc>
        <w:tc>
          <w:tcPr>
            <w:tcW w:w="900" w:type="dxa"/>
            <w:vMerge w:val="restart"/>
          </w:tcPr>
          <w:p w:rsidR="00525EB0" w:rsidRPr="009F3EF1" w:rsidRDefault="00525EB0" w:rsidP="0020125A">
            <w:pPr>
              <w:spacing w:after="0" w:line="240" w:lineRule="auto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04</w:t>
            </w:r>
          </w:p>
        </w:tc>
      </w:tr>
      <w:tr w:rsidR="00525EB0" w:rsidRPr="009F3EF1" w:rsidTr="0020125A">
        <w:trPr>
          <w:trHeight w:val="420"/>
        </w:trPr>
        <w:tc>
          <w:tcPr>
            <w:tcW w:w="1656" w:type="dxa"/>
            <w:vMerge/>
          </w:tcPr>
          <w:p w:rsidR="00525EB0" w:rsidRPr="009F3EF1" w:rsidRDefault="00525EB0" w:rsidP="00201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2394" w:type="dxa"/>
            <w:vMerge/>
          </w:tcPr>
          <w:p w:rsidR="00525EB0" w:rsidRPr="009F3EF1" w:rsidRDefault="00525EB0" w:rsidP="00201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2250" w:type="dxa"/>
            <w:vMerge/>
          </w:tcPr>
          <w:p w:rsidR="00525EB0" w:rsidRPr="009F3EF1" w:rsidRDefault="00525EB0" w:rsidP="00201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3690" w:type="dxa"/>
          </w:tcPr>
          <w:p w:rsidR="00525EB0" w:rsidRPr="009F3EF1" w:rsidRDefault="00525EB0" w:rsidP="0020125A">
            <w:pPr>
              <w:spacing w:after="0" w:line="240" w:lineRule="auto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TCCATATCATCCCAGTTGCT</w:t>
            </w:r>
          </w:p>
        </w:tc>
        <w:tc>
          <w:tcPr>
            <w:tcW w:w="900" w:type="dxa"/>
            <w:vMerge/>
          </w:tcPr>
          <w:p w:rsidR="00525EB0" w:rsidRPr="009F3EF1" w:rsidRDefault="00525EB0" w:rsidP="00201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525EB0" w:rsidRPr="009F3EF1" w:rsidTr="0020125A">
        <w:trPr>
          <w:trHeight w:val="420"/>
        </w:trPr>
        <w:tc>
          <w:tcPr>
            <w:tcW w:w="1656" w:type="dxa"/>
            <w:vMerge w:val="restart"/>
          </w:tcPr>
          <w:p w:rsidR="00525EB0" w:rsidRPr="009F3EF1" w:rsidRDefault="00525EB0" w:rsidP="0020125A">
            <w:pPr>
              <w:spacing w:after="0" w:line="240" w:lineRule="auto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NAC</w:t>
            </w:r>
          </w:p>
        </w:tc>
        <w:tc>
          <w:tcPr>
            <w:tcW w:w="2394" w:type="dxa"/>
            <w:vMerge w:val="restart"/>
          </w:tcPr>
          <w:p w:rsidR="00525EB0" w:rsidRPr="009F3EF1" w:rsidRDefault="00525EB0" w:rsidP="0020125A">
            <w:pPr>
              <w:spacing w:after="0" w:line="240" w:lineRule="auto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SapurV1A.2717s0010</w:t>
            </w:r>
          </w:p>
        </w:tc>
        <w:tc>
          <w:tcPr>
            <w:tcW w:w="2250" w:type="dxa"/>
            <w:vMerge w:val="restart"/>
          </w:tcPr>
          <w:p w:rsidR="00525EB0" w:rsidRPr="009F3EF1" w:rsidRDefault="00525EB0" w:rsidP="0020125A">
            <w:pPr>
              <w:spacing w:after="0" w:line="240" w:lineRule="auto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NAC transcription factor</w:t>
            </w:r>
          </w:p>
        </w:tc>
        <w:tc>
          <w:tcPr>
            <w:tcW w:w="3690" w:type="dxa"/>
          </w:tcPr>
          <w:p w:rsidR="00525EB0" w:rsidRPr="009F3EF1" w:rsidRDefault="00525EB0" w:rsidP="0020125A">
            <w:pPr>
              <w:spacing w:after="0" w:line="240" w:lineRule="auto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CCCAATGAGCAGTCCATCTT</w:t>
            </w:r>
          </w:p>
        </w:tc>
        <w:tc>
          <w:tcPr>
            <w:tcW w:w="900" w:type="dxa"/>
            <w:vMerge w:val="restart"/>
          </w:tcPr>
          <w:p w:rsidR="00525EB0" w:rsidRPr="009F3EF1" w:rsidRDefault="00525EB0" w:rsidP="0020125A">
            <w:pPr>
              <w:spacing w:after="0" w:line="240" w:lineRule="auto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11</w:t>
            </w:r>
          </w:p>
        </w:tc>
      </w:tr>
      <w:tr w:rsidR="00525EB0" w:rsidRPr="009F3EF1" w:rsidTr="0020125A">
        <w:trPr>
          <w:trHeight w:val="420"/>
        </w:trPr>
        <w:tc>
          <w:tcPr>
            <w:tcW w:w="1656" w:type="dxa"/>
            <w:vMerge/>
          </w:tcPr>
          <w:p w:rsidR="00525EB0" w:rsidRPr="009F3EF1" w:rsidRDefault="00525EB0" w:rsidP="00201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2394" w:type="dxa"/>
            <w:vMerge/>
          </w:tcPr>
          <w:p w:rsidR="00525EB0" w:rsidRPr="009F3EF1" w:rsidRDefault="00525EB0" w:rsidP="00201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2250" w:type="dxa"/>
            <w:vMerge/>
          </w:tcPr>
          <w:p w:rsidR="00525EB0" w:rsidRPr="009F3EF1" w:rsidRDefault="00525EB0" w:rsidP="00201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3690" w:type="dxa"/>
          </w:tcPr>
          <w:p w:rsidR="00525EB0" w:rsidRPr="009F3EF1" w:rsidRDefault="00525EB0" w:rsidP="0020125A">
            <w:pPr>
              <w:spacing w:after="0" w:line="240" w:lineRule="auto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CCAATTTGGTTTGAGGAGGA</w:t>
            </w:r>
          </w:p>
        </w:tc>
        <w:tc>
          <w:tcPr>
            <w:tcW w:w="900" w:type="dxa"/>
            <w:vMerge/>
          </w:tcPr>
          <w:p w:rsidR="00525EB0" w:rsidRPr="009F3EF1" w:rsidRDefault="00525EB0" w:rsidP="00201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525EB0" w:rsidRPr="009F3EF1" w:rsidTr="0020125A">
        <w:trPr>
          <w:trHeight w:val="420"/>
        </w:trPr>
        <w:tc>
          <w:tcPr>
            <w:tcW w:w="1656" w:type="dxa"/>
            <w:vMerge w:val="restart"/>
          </w:tcPr>
          <w:p w:rsidR="00525EB0" w:rsidRPr="009F3EF1" w:rsidRDefault="00525EB0" w:rsidP="0020125A">
            <w:pPr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9F3EF1">
              <w:rPr>
                <w:sz w:val="24"/>
                <w:szCs w:val="24"/>
              </w:rPr>
              <w:t>Glu_b</w:t>
            </w:r>
            <w:proofErr w:type="spellEnd"/>
          </w:p>
        </w:tc>
        <w:tc>
          <w:tcPr>
            <w:tcW w:w="2394" w:type="dxa"/>
            <w:vMerge w:val="restart"/>
          </w:tcPr>
          <w:p w:rsidR="00525EB0" w:rsidRPr="009F3EF1" w:rsidRDefault="00525EB0" w:rsidP="0020125A">
            <w:pPr>
              <w:spacing w:after="0" w:line="240" w:lineRule="auto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SapurV1A.0427s0070</w:t>
            </w:r>
          </w:p>
        </w:tc>
        <w:tc>
          <w:tcPr>
            <w:tcW w:w="2250" w:type="dxa"/>
            <w:vMerge w:val="restart"/>
          </w:tcPr>
          <w:p w:rsidR="00525EB0" w:rsidRPr="009F3EF1" w:rsidRDefault="00525EB0" w:rsidP="0020125A">
            <w:pPr>
              <w:spacing w:after="0" w:line="240" w:lineRule="auto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 xml:space="preserve">tau class glutathione </w:t>
            </w:r>
            <w:proofErr w:type="spellStart"/>
            <w:r w:rsidRPr="009F3EF1">
              <w:rPr>
                <w:sz w:val="24"/>
                <w:szCs w:val="24"/>
              </w:rPr>
              <w:t>transferase</w:t>
            </w:r>
            <w:proofErr w:type="spellEnd"/>
            <w:r w:rsidRPr="009F3EF1">
              <w:rPr>
                <w:sz w:val="24"/>
                <w:szCs w:val="24"/>
              </w:rPr>
              <w:t xml:space="preserve"> GSTU6</w:t>
            </w:r>
          </w:p>
        </w:tc>
        <w:tc>
          <w:tcPr>
            <w:tcW w:w="3690" w:type="dxa"/>
          </w:tcPr>
          <w:p w:rsidR="00525EB0" w:rsidRPr="009F3EF1" w:rsidRDefault="00525EB0" w:rsidP="0020125A">
            <w:pPr>
              <w:spacing w:after="0" w:line="240" w:lineRule="auto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TGGATTGGATGGCATAGTTG</w:t>
            </w:r>
          </w:p>
        </w:tc>
        <w:tc>
          <w:tcPr>
            <w:tcW w:w="900" w:type="dxa"/>
            <w:vMerge w:val="restart"/>
          </w:tcPr>
          <w:p w:rsidR="00525EB0" w:rsidRPr="009F3EF1" w:rsidRDefault="00525EB0" w:rsidP="0020125A">
            <w:pPr>
              <w:spacing w:after="0" w:line="240" w:lineRule="auto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90</w:t>
            </w:r>
          </w:p>
        </w:tc>
      </w:tr>
      <w:tr w:rsidR="00525EB0" w:rsidRPr="009F3EF1" w:rsidTr="0020125A">
        <w:trPr>
          <w:trHeight w:val="420"/>
        </w:trPr>
        <w:tc>
          <w:tcPr>
            <w:tcW w:w="1656" w:type="dxa"/>
            <w:vMerge/>
          </w:tcPr>
          <w:p w:rsidR="00525EB0" w:rsidRPr="009F3EF1" w:rsidRDefault="00525EB0" w:rsidP="00201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2394" w:type="dxa"/>
            <w:vMerge/>
          </w:tcPr>
          <w:p w:rsidR="00525EB0" w:rsidRPr="009F3EF1" w:rsidRDefault="00525EB0" w:rsidP="00201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2250" w:type="dxa"/>
            <w:vMerge/>
          </w:tcPr>
          <w:p w:rsidR="00525EB0" w:rsidRPr="009F3EF1" w:rsidRDefault="00525EB0" w:rsidP="00201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3690" w:type="dxa"/>
          </w:tcPr>
          <w:p w:rsidR="00525EB0" w:rsidRPr="009F3EF1" w:rsidRDefault="00525EB0" w:rsidP="0020125A">
            <w:pPr>
              <w:spacing w:after="0" w:line="240" w:lineRule="auto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CCCAACAGTGTTACACCCATT</w:t>
            </w:r>
          </w:p>
        </w:tc>
        <w:tc>
          <w:tcPr>
            <w:tcW w:w="900" w:type="dxa"/>
            <w:vMerge/>
          </w:tcPr>
          <w:p w:rsidR="00525EB0" w:rsidRPr="009F3EF1" w:rsidRDefault="00525EB0" w:rsidP="00201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525EB0" w:rsidRPr="009F3EF1" w:rsidTr="0020125A">
        <w:trPr>
          <w:trHeight w:val="420"/>
        </w:trPr>
        <w:tc>
          <w:tcPr>
            <w:tcW w:w="1656" w:type="dxa"/>
            <w:vMerge w:val="restart"/>
          </w:tcPr>
          <w:p w:rsidR="00525EB0" w:rsidRPr="009F3EF1" w:rsidRDefault="00525EB0" w:rsidP="0020125A">
            <w:pPr>
              <w:spacing w:after="0" w:line="240" w:lineRule="auto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MYB2</w:t>
            </w:r>
          </w:p>
        </w:tc>
        <w:tc>
          <w:tcPr>
            <w:tcW w:w="2394" w:type="dxa"/>
            <w:vMerge w:val="restart"/>
          </w:tcPr>
          <w:p w:rsidR="00525EB0" w:rsidRPr="009F3EF1" w:rsidRDefault="00525EB0" w:rsidP="0020125A">
            <w:pPr>
              <w:spacing w:after="0" w:line="240" w:lineRule="auto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SapurV1A.0534s0230</w:t>
            </w:r>
          </w:p>
        </w:tc>
        <w:tc>
          <w:tcPr>
            <w:tcW w:w="2250" w:type="dxa"/>
            <w:vMerge w:val="restart"/>
          </w:tcPr>
          <w:p w:rsidR="00525EB0" w:rsidRPr="009F3EF1" w:rsidRDefault="00525EB0" w:rsidP="0020125A">
            <w:pPr>
              <w:spacing w:after="0" w:line="240" w:lineRule="auto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MYB transcription factor in plant-type secondary cell wall biogenesis</w:t>
            </w:r>
          </w:p>
        </w:tc>
        <w:tc>
          <w:tcPr>
            <w:tcW w:w="3690" w:type="dxa"/>
          </w:tcPr>
          <w:p w:rsidR="00525EB0" w:rsidRPr="009F3EF1" w:rsidRDefault="00525EB0" w:rsidP="0020125A">
            <w:pPr>
              <w:spacing w:after="0" w:line="240" w:lineRule="auto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CGGAGGAAGATGACAAGCTC</w:t>
            </w:r>
          </w:p>
        </w:tc>
        <w:tc>
          <w:tcPr>
            <w:tcW w:w="900" w:type="dxa"/>
            <w:vMerge w:val="restart"/>
          </w:tcPr>
          <w:p w:rsidR="00525EB0" w:rsidRPr="009F3EF1" w:rsidRDefault="00525EB0" w:rsidP="0020125A">
            <w:pPr>
              <w:spacing w:after="0" w:line="240" w:lineRule="auto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170</w:t>
            </w:r>
          </w:p>
        </w:tc>
      </w:tr>
      <w:tr w:rsidR="00525EB0" w:rsidRPr="009F3EF1" w:rsidTr="0020125A">
        <w:trPr>
          <w:trHeight w:val="420"/>
        </w:trPr>
        <w:tc>
          <w:tcPr>
            <w:tcW w:w="1656" w:type="dxa"/>
            <w:vMerge/>
          </w:tcPr>
          <w:p w:rsidR="00525EB0" w:rsidRPr="009F3EF1" w:rsidRDefault="00525EB0" w:rsidP="00201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2394" w:type="dxa"/>
            <w:vMerge/>
          </w:tcPr>
          <w:p w:rsidR="00525EB0" w:rsidRPr="009F3EF1" w:rsidRDefault="00525EB0" w:rsidP="00201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2250" w:type="dxa"/>
            <w:vMerge/>
          </w:tcPr>
          <w:p w:rsidR="00525EB0" w:rsidRPr="009F3EF1" w:rsidRDefault="00525EB0" w:rsidP="00201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3690" w:type="dxa"/>
          </w:tcPr>
          <w:p w:rsidR="00525EB0" w:rsidRPr="009F3EF1" w:rsidRDefault="00525EB0" w:rsidP="0020125A">
            <w:pPr>
              <w:spacing w:after="0" w:line="240" w:lineRule="auto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TTCTTCCTGGGGTGAAAATG</w:t>
            </w:r>
          </w:p>
        </w:tc>
        <w:tc>
          <w:tcPr>
            <w:tcW w:w="900" w:type="dxa"/>
            <w:vMerge/>
          </w:tcPr>
          <w:p w:rsidR="00525EB0" w:rsidRPr="009F3EF1" w:rsidRDefault="00525EB0" w:rsidP="00201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525EB0" w:rsidRPr="009F3EF1" w:rsidTr="0020125A">
        <w:trPr>
          <w:trHeight w:val="420"/>
        </w:trPr>
        <w:tc>
          <w:tcPr>
            <w:tcW w:w="1656" w:type="dxa"/>
            <w:vMerge w:val="restart"/>
            <w:tcBorders>
              <w:bottom w:val="single" w:sz="4" w:space="0" w:color="000000"/>
            </w:tcBorders>
          </w:tcPr>
          <w:p w:rsidR="00525EB0" w:rsidRPr="009F3EF1" w:rsidRDefault="00525EB0" w:rsidP="0020125A">
            <w:pPr>
              <w:spacing w:after="0" w:line="240" w:lineRule="auto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FBK</w:t>
            </w:r>
          </w:p>
        </w:tc>
        <w:tc>
          <w:tcPr>
            <w:tcW w:w="2394" w:type="dxa"/>
            <w:vMerge w:val="restart"/>
            <w:tcBorders>
              <w:bottom w:val="single" w:sz="4" w:space="0" w:color="000000"/>
            </w:tcBorders>
          </w:tcPr>
          <w:p w:rsidR="00525EB0" w:rsidRPr="009F3EF1" w:rsidRDefault="00525EB0" w:rsidP="0020125A">
            <w:pPr>
              <w:spacing w:after="0" w:line="240" w:lineRule="auto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SapurV1A.0571s0080</w:t>
            </w:r>
          </w:p>
        </w:tc>
        <w:tc>
          <w:tcPr>
            <w:tcW w:w="2250" w:type="dxa"/>
            <w:vMerge w:val="restart"/>
            <w:tcBorders>
              <w:bottom w:val="single" w:sz="4" w:space="0" w:color="000000"/>
            </w:tcBorders>
          </w:tcPr>
          <w:p w:rsidR="00525EB0" w:rsidRPr="009F3EF1" w:rsidRDefault="00525EB0" w:rsidP="0020125A">
            <w:pPr>
              <w:spacing w:after="0" w:line="240" w:lineRule="auto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heat shock protein-binding protein, putative</w:t>
            </w:r>
          </w:p>
        </w:tc>
        <w:tc>
          <w:tcPr>
            <w:tcW w:w="3690" w:type="dxa"/>
          </w:tcPr>
          <w:p w:rsidR="00525EB0" w:rsidRPr="009F3EF1" w:rsidRDefault="00525EB0" w:rsidP="0020125A">
            <w:pPr>
              <w:spacing w:after="0" w:line="240" w:lineRule="auto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GACAGTGCAGTTTGGGACAA</w:t>
            </w:r>
          </w:p>
        </w:tc>
        <w:tc>
          <w:tcPr>
            <w:tcW w:w="900" w:type="dxa"/>
            <w:vMerge w:val="restart"/>
            <w:tcBorders>
              <w:bottom w:val="single" w:sz="4" w:space="0" w:color="000000"/>
            </w:tcBorders>
          </w:tcPr>
          <w:p w:rsidR="00525EB0" w:rsidRPr="009F3EF1" w:rsidRDefault="00525EB0" w:rsidP="0020125A">
            <w:pPr>
              <w:spacing w:after="0" w:line="240" w:lineRule="auto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86</w:t>
            </w:r>
          </w:p>
        </w:tc>
      </w:tr>
      <w:tr w:rsidR="00525EB0" w:rsidRPr="009F3EF1" w:rsidTr="0020125A">
        <w:trPr>
          <w:trHeight w:val="420"/>
        </w:trPr>
        <w:tc>
          <w:tcPr>
            <w:tcW w:w="1656" w:type="dxa"/>
            <w:vMerge/>
            <w:tcBorders>
              <w:bottom w:val="single" w:sz="4" w:space="0" w:color="000000"/>
            </w:tcBorders>
          </w:tcPr>
          <w:p w:rsidR="00525EB0" w:rsidRPr="009F3EF1" w:rsidRDefault="00525EB0" w:rsidP="00201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2394" w:type="dxa"/>
            <w:vMerge/>
            <w:tcBorders>
              <w:bottom w:val="single" w:sz="4" w:space="0" w:color="000000"/>
            </w:tcBorders>
          </w:tcPr>
          <w:p w:rsidR="00525EB0" w:rsidRPr="009F3EF1" w:rsidRDefault="00525EB0" w:rsidP="00201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bottom w:val="single" w:sz="4" w:space="0" w:color="000000"/>
            </w:tcBorders>
          </w:tcPr>
          <w:p w:rsidR="00525EB0" w:rsidRPr="009F3EF1" w:rsidRDefault="00525EB0" w:rsidP="00201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3690" w:type="dxa"/>
            <w:tcBorders>
              <w:bottom w:val="single" w:sz="4" w:space="0" w:color="000000"/>
            </w:tcBorders>
          </w:tcPr>
          <w:p w:rsidR="00525EB0" w:rsidRPr="009F3EF1" w:rsidRDefault="00525EB0" w:rsidP="0020125A">
            <w:pPr>
              <w:spacing w:after="0" w:line="240" w:lineRule="auto"/>
              <w:rPr>
                <w:sz w:val="24"/>
                <w:szCs w:val="24"/>
              </w:rPr>
            </w:pPr>
            <w:r w:rsidRPr="009F3EF1">
              <w:rPr>
                <w:sz w:val="24"/>
                <w:szCs w:val="24"/>
              </w:rPr>
              <w:t>CAAACAGAGCTTGGGGTCTC</w:t>
            </w:r>
          </w:p>
        </w:tc>
        <w:tc>
          <w:tcPr>
            <w:tcW w:w="900" w:type="dxa"/>
            <w:vMerge/>
            <w:tcBorders>
              <w:bottom w:val="single" w:sz="4" w:space="0" w:color="000000"/>
            </w:tcBorders>
          </w:tcPr>
          <w:p w:rsidR="00525EB0" w:rsidRPr="009F3EF1" w:rsidRDefault="00525EB0" w:rsidP="00201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4"/>
                <w:szCs w:val="24"/>
              </w:rPr>
            </w:pPr>
          </w:p>
        </w:tc>
      </w:tr>
    </w:tbl>
    <w:p w:rsidR="00525EB0" w:rsidRPr="009F3EF1" w:rsidRDefault="00525EB0" w:rsidP="00525EB0">
      <w:pPr>
        <w:spacing w:after="0" w:line="480" w:lineRule="auto"/>
        <w:rPr>
          <w:sz w:val="24"/>
          <w:szCs w:val="24"/>
        </w:rPr>
      </w:pPr>
    </w:p>
    <w:p w:rsidR="000932FB" w:rsidRDefault="000932FB"/>
    <w:sectPr w:rsidR="000932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5EB0"/>
    <w:rsid w:val="000932FB"/>
    <w:rsid w:val="00525EB0"/>
    <w:rsid w:val="00CF2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5EB0"/>
    <w:rPr>
      <w:rFonts w:ascii="Times New Roman" w:eastAsia="SimSu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5EB0"/>
    <w:rPr>
      <w:rFonts w:ascii="Times New Roman" w:eastAsia="SimSu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6</Characters>
  <Application>Microsoft Office Word</Application>
  <DocSecurity>0</DocSecurity>
  <Lines>8</Lines>
  <Paragraphs>2</Paragraphs>
  <ScaleCrop>false</ScaleCrop>
  <Company/>
  <LinksUpToDate>false</LinksUpToDate>
  <CharactersWithSpaces>1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7-18T05:54:00Z</dcterms:created>
  <dcterms:modified xsi:type="dcterms:W3CDTF">2020-07-18T05:54:00Z</dcterms:modified>
</cp:coreProperties>
</file>